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3C657" w14:textId="36A557EB" w:rsidR="00DB6471" w:rsidRPr="00C40901" w:rsidRDefault="00C40901" w:rsidP="00C40901">
      <w:pPr>
        <w:rPr>
          <w:rFonts w:ascii="Times New Roman" w:hAnsi="Times New Roman" w:cs="Times New Roman"/>
          <w:sz w:val="24"/>
        </w:rPr>
      </w:pPr>
      <w:r w:rsidRPr="00C40901">
        <w:rPr>
          <w:rFonts w:ascii="Times New Roman" w:hAnsi="Times New Roman" w:cs="Times New Roman" w:hint="eastAsia"/>
          <w:sz w:val="24"/>
        </w:rPr>
        <w:t>T</w:t>
      </w:r>
      <w:r w:rsidRPr="00C40901">
        <w:rPr>
          <w:rFonts w:ascii="Times New Roman" w:hAnsi="Times New Roman" w:cs="Times New Roman"/>
          <w:sz w:val="24"/>
        </w:rPr>
        <w:t>able S1: Changes in the postoperative reduction rates of VC</w:t>
      </w:r>
      <w:r w:rsidR="00FC2205">
        <w:rPr>
          <w:rFonts w:ascii="Times New Roman" w:hAnsi="Times New Roman" w:cs="Times New Roman"/>
          <w:sz w:val="24"/>
        </w:rPr>
        <w:t xml:space="preserve"> </w:t>
      </w:r>
      <w:r w:rsidRPr="00C40901">
        <w:rPr>
          <w:rFonts w:ascii="Times New Roman" w:hAnsi="Times New Roman" w:cs="Times New Roman"/>
          <w:sz w:val="24"/>
        </w:rPr>
        <w:t>and FEV1</w:t>
      </w:r>
      <w:r w:rsidR="00E930A8" w:rsidRPr="00C40901">
        <w:rPr>
          <w:rFonts w:ascii="Times New Roman" w:hAnsi="Times New Roman" w:cs="Times New Roman"/>
          <w:sz w:val="24"/>
        </w:rPr>
        <w:t xml:space="preserve"> at 6 and 12 months</w:t>
      </w:r>
      <w:r w:rsidRPr="00C40901">
        <w:rPr>
          <w:rFonts w:ascii="Times New Roman" w:hAnsi="Times New Roman" w:cs="Times New Roman"/>
          <w:sz w:val="24"/>
        </w:rPr>
        <w:t xml:space="preserve"> of the ILA and non-ILA groups.</w:t>
      </w:r>
    </w:p>
    <w:tbl>
      <w:tblPr>
        <w:tblpPr w:leftFromText="142" w:rightFromText="142" w:vertAnchor="page" w:horzAnchor="margin" w:tblpY="2555"/>
        <w:tblW w:w="14260" w:type="dxa"/>
        <w:tblCellMar>
          <w:left w:w="0" w:type="dxa"/>
          <w:right w:w="0" w:type="dxa"/>
        </w:tblCellMar>
        <w:tblLook w:val="0460" w:firstRow="1" w:lastRow="1" w:firstColumn="0" w:lastColumn="0" w:noHBand="0" w:noVBand="1"/>
      </w:tblPr>
      <w:tblGrid>
        <w:gridCol w:w="2623"/>
        <w:gridCol w:w="2949"/>
        <w:gridCol w:w="2169"/>
        <w:gridCol w:w="2170"/>
        <w:gridCol w:w="325"/>
        <w:gridCol w:w="1845"/>
        <w:gridCol w:w="2179"/>
      </w:tblGrid>
      <w:tr w:rsidR="00C40901" w:rsidRPr="00C40901" w14:paraId="25B02325" w14:textId="77777777" w:rsidTr="00C40901">
        <w:trPr>
          <w:trHeight w:val="136"/>
        </w:trPr>
        <w:tc>
          <w:tcPr>
            <w:tcW w:w="262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6D5C1036" w14:textId="77777777" w:rsidR="00C40901" w:rsidRPr="00C40901" w:rsidRDefault="00C40901" w:rsidP="00C409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4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E6DC34" w14:textId="77777777" w:rsidR="00C40901" w:rsidRPr="00C40901" w:rsidRDefault="00C40901" w:rsidP="00C409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64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9AA901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40901">
              <w:rPr>
                <w:rFonts w:ascii="Times New Roman" w:hAnsi="Times New Roman" w:cs="Times New Roman"/>
                <w:sz w:val="24"/>
              </w:rPr>
              <w:t>Reduction rate in VC</w:t>
            </w:r>
          </w:p>
        </w:tc>
        <w:tc>
          <w:tcPr>
            <w:tcW w:w="4024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06527DC8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40901">
              <w:rPr>
                <w:rFonts w:ascii="Times New Roman" w:hAnsi="Times New Roman" w:cs="Times New Roman"/>
                <w:sz w:val="24"/>
              </w:rPr>
              <w:t>Reduction rate in FEV1</w:t>
            </w:r>
          </w:p>
        </w:tc>
      </w:tr>
      <w:tr w:rsidR="00C40901" w:rsidRPr="00C40901" w14:paraId="1F5D97C3" w14:textId="77777777" w:rsidTr="00C40901">
        <w:trPr>
          <w:trHeight w:val="136"/>
        </w:trPr>
        <w:tc>
          <w:tcPr>
            <w:tcW w:w="262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714112D6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40901">
              <w:rPr>
                <w:rFonts w:ascii="Times New Roman" w:hAnsi="Times New Roman" w:cs="Times New Roman"/>
                <w:sz w:val="24"/>
              </w:rPr>
              <w:t>Surgical procedure</w:t>
            </w:r>
          </w:p>
        </w:tc>
        <w:tc>
          <w:tcPr>
            <w:tcW w:w="294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7C981F" w14:textId="77777777" w:rsidR="00C40901" w:rsidRPr="00DB647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E4CB2F" w14:textId="77777777" w:rsidR="00C40901" w:rsidRPr="00DB647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6 months</w:t>
            </w:r>
          </w:p>
        </w:tc>
        <w:tc>
          <w:tcPr>
            <w:tcW w:w="217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538F74" w14:textId="77777777" w:rsidR="00C40901" w:rsidRPr="00DB647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12months</w:t>
            </w:r>
          </w:p>
        </w:tc>
        <w:tc>
          <w:tcPr>
            <w:tcW w:w="217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72B35CFC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6 months</w:t>
            </w: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66031586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12months</w:t>
            </w:r>
          </w:p>
        </w:tc>
      </w:tr>
      <w:tr w:rsidR="00C40901" w:rsidRPr="00C40901" w14:paraId="4B7251A1" w14:textId="77777777" w:rsidTr="00C40901">
        <w:trPr>
          <w:trHeight w:val="180"/>
        </w:trPr>
        <w:tc>
          <w:tcPr>
            <w:tcW w:w="2623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 w14:paraId="6493E4C3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Wedge</w:t>
            </w:r>
            <w:r w:rsidRPr="00C40901">
              <w:rPr>
                <w:rFonts w:ascii="Times New Roman" w:hAnsi="Times New Roman" w:cs="Times New Roman"/>
                <w:sz w:val="24"/>
              </w:rPr>
              <w:t xml:space="preserve"> resection</w:t>
            </w:r>
          </w:p>
        </w:tc>
        <w:tc>
          <w:tcPr>
            <w:tcW w:w="294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BBED46" w14:textId="77777777" w:rsidR="00C40901" w:rsidRPr="00DB647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ILA (n=63)</w:t>
            </w:r>
          </w:p>
        </w:tc>
        <w:tc>
          <w:tcPr>
            <w:tcW w:w="216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8A6780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-6.82</w:t>
            </w:r>
          </w:p>
          <w:p w14:paraId="64B187DE" w14:textId="77777777" w:rsidR="00C40901" w:rsidRPr="00DB647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(-12.41, -2.34)</w:t>
            </w:r>
          </w:p>
        </w:tc>
        <w:tc>
          <w:tcPr>
            <w:tcW w:w="217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B63EEC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-7.08</w:t>
            </w:r>
          </w:p>
          <w:p w14:paraId="2F988D19" w14:textId="77777777" w:rsidR="00C40901" w:rsidRPr="00DB647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(-13.87, -0.85)</w:t>
            </w:r>
          </w:p>
        </w:tc>
        <w:tc>
          <w:tcPr>
            <w:tcW w:w="217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A69B5C0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-7.05</w:t>
            </w:r>
          </w:p>
          <w:p w14:paraId="146E4D09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(-13.04, 0)</w:t>
            </w: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68E1448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-5.33</w:t>
            </w:r>
          </w:p>
          <w:p w14:paraId="73ACE8F7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(-16.24, 0)</w:t>
            </w:r>
          </w:p>
        </w:tc>
      </w:tr>
      <w:tr w:rsidR="00C40901" w:rsidRPr="00C40901" w14:paraId="2DC5E29D" w14:textId="77777777" w:rsidTr="00C40901">
        <w:trPr>
          <w:trHeight w:val="180"/>
        </w:trPr>
        <w:tc>
          <w:tcPr>
            <w:tcW w:w="2623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7BB257BD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4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DCEE17" w14:textId="77777777" w:rsidR="00C40901" w:rsidRPr="00DB647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Non-ILA (n=226)</w:t>
            </w:r>
          </w:p>
        </w:tc>
        <w:tc>
          <w:tcPr>
            <w:tcW w:w="216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A6A8B8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-5.00</w:t>
            </w:r>
          </w:p>
          <w:p w14:paraId="0DA375CF" w14:textId="77777777" w:rsidR="00C40901" w:rsidRPr="00DB647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(-12.74, -0.52)</w:t>
            </w:r>
          </w:p>
        </w:tc>
        <w:tc>
          <w:tcPr>
            <w:tcW w:w="217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EB4D4E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-4.83</w:t>
            </w:r>
          </w:p>
          <w:p w14:paraId="280191A3" w14:textId="77777777" w:rsidR="00C40901" w:rsidRPr="00DB647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(-11.07, 0)</w:t>
            </w:r>
          </w:p>
        </w:tc>
        <w:tc>
          <w:tcPr>
            <w:tcW w:w="217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5F3CEE0F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-7.14</w:t>
            </w:r>
          </w:p>
          <w:p w14:paraId="3F85991B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(013.14, -1.27)</w:t>
            </w:r>
          </w:p>
        </w:tc>
        <w:tc>
          <w:tcPr>
            <w:tcW w:w="217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034F6A9E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-6.49</w:t>
            </w:r>
          </w:p>
          <w:p w14:paraId="18B9DFA8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(-12.96, -1.53)</w:t>
            </w:r>
          </w:p>
        </w:tc>
      </w:tr>
      <w:tr w:rsidR="00C40901" w:rsidRPr="00C40901" w14:paraId="57D3999D" w14:textId="77777777" w:rsidTr="00C40901">
        <w:trPr>
          <w:trHeight w:val="125"/>
        </w:trPr>
        <w:tc>
          <w:tcPr>
            <w:tcW w:w="2623" w:type="dxa"/>
            <w:vMerge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1B935C75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49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4EA98D" w14:textId="77777777" w:rsidR="00C40901" w:rsidRPr="00DB647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B6471">
              <w:rPr>
                <w:rFonts w:ascii="Times New Roman" w:hAnsi="Times New Roman" w:cs="Times New Roman"/>
                <w:sz w:val="24"/>
              </w:rPr>
              <w:t>P.value</w:t>
            </w:r>
            <w:proofErr w:type="spellEnd"/>
          </w:p>
        </w:tc>
        <w:tc>
          <w:tcPr>
            <w:tcW w:w="2169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CB7725" w14:textId="77777777" w:rsidR="00C40901" w:rsidRPr="00DB647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0.242</w:t>
            </w:r>
          </w:p>
        </w:tc>
        <w:tc>
          <w:tcPr>
            <w:tcW w:w="2170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A66FBB" w14:textId="77777777" w:rsidR="00C40901" w:rsidRPr="00DB647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0.108</w:t>
            </w:r>
          </w:p>
        </w:tc>
        <w:tc>
          <w:tcPr>
            <w:tcW w:w="2170" w:type="dxa"/>
            <w:gridSpan w:val="2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43190FA2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0.767</w:t>
            </w: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33798442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0.809</w:t>
            </w:r>
          </w:p>
        </w:tc>
      </w:tr>
      <w:tr w:rsidR="00C40901" w:rsidRPr="00C40901" w14:paraId="1AA66BAE" w14:textId="77777777" w:rsidTr="00C40901">
        <w:trPr>
          <w:trHeight w:val="125"/>
        </w:trPr>
        <w:tc>
          <w:tcPr>
            <w:tcW w:w="2623" w:type="dxa"/>
            <w:vMerge w:val="restart"/>
            <w:tcBorders>
              <w:top w:val="single" w:sz="8" w:space="0" w:color="000000"/>
              <w:left w:val="single" w:sz="8" w:space="0" w:color="FFFFFF"/>
            </w:tcBorders>
            <w:vAlign w:val="center"/>
          </w:tcPr>
          <w:p w14:paraId="6BB8FA5E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1-2</w:t>
            </w:r>
            <w:r w:rsidRPr="00C40901">
              <w:rPr>
                <w:rFonts w:ascii="Times New Roman" w:hAnsi="Times New Roman" w:cs="Times New Roman"/>
                <w:sz w:val="24"/>
              </w:rPr>
              <w:t xml:space="preserve"> segment resection</w:t>
            </w:r>
          </w:p>
        </w:tc>
        <w:tc>
          <w:tcPr>
            <w:tcW w:w="294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69DC4A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ILA (n=51)</w:t>
            </w:r>
          </w:p>
        </w:tc>
        <w:tc>
          <w:tcPr>
            <w:tcW w:w="216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34CB57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-12.5</w:t>
            </w:r>
          </w:p>
          <w:p w14:paraId="5E6994E2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(-24.19, -11.09)</w:t>
            </w:r>
          </w:p>
        </w:tc>
        <w:tc>
          <w:tcPr>
            <w:tcW w:w="217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81787F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-15.02</w:t>
            </w:r>
          </w:p>
          <w:p w14:paraId="68F8642B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(-22.26, -5.20)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</w:tcBorders>
            <w:vAlign w:val="center"/>
          </w:tcPr>
          <w:p w14:paraId="1C27C321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-13.36</w:t>
            </w:r>
          </w:p>
          <w:p w14:paraId="3C7585FB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(-18.21, -6.74)</w:t>
            </w:r>
          </w:p>
        </w:tc>
        <w:tc>
          <w:tcPr>
            <w:tcW w:w="2178" w:type="dxa"/>
            <w:tcBorders>
              <w:top w:val="single" w:sz="4" w:space="0" w:color="auto"/>
            </w:tcBorders>
            <w:vAlign w:val="center"/>
          </w:tcPr>
          <w:p w14:paraId="03A1C27B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-12.80</w:t>
            </w:r>
          </w:p>
          <w:p w14:paraId="6FAEA96B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(-19.37, -6.22)</w:t>
            </w:r>
          </w:p>
        </w:tc>
      </w:tr>
      <w:tr w:rsidR="00C40901" w:rsidRPr="00C40901" w14:paraId="2446CF6B" w14:textId="77777777" w:rsidTr="00C40901">
        <w:trPr>
          <w:trHeight w:val="125"/>
        </w:trPr>
        <w:tc>
          <w:tcPr>
            <w:tcW w:w="2623" w:type="dxa"/>
            <w:vMerge/>
            <w:tcBorders>
              <w:left w:val="single" w:sz="8" w:space="0" w:color="FFFFFF"/>
            </w:tcBorders>
            <w:vAlign w:val="center"/>
          </w:tcPr>
          <w:p w14:paraId="7D7DA4C9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4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27A429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Non-ILA (n=342)</w:t>
            </w:r>
          </w:p>
        </w:tc>
        <w:tc>
          <w:tcPr>
            <w:tcW w:w="216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D19D87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-9.93</w:t>
            </w:r>
          </w:p>
          <w:p w14:paraId="1B94F559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(-16.36, -3.85)</w:t>
            </w:r>
          </w:p>
        </w:tc>
        <w:tc>
          <w:tcPr>
            <w:tcW w:w="217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951EBD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-7.58</w:t>
            </w:r>
          </w:p>
          <w:p w14:paraId="3FC91679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(-14.04, -2.31)</w:t>
            </w:r>
          </w:p>
        </w:tc>
        <w:tc>
          <w:tcPr>
            <w:tcW w:w="2170" w:type="dxa"/>
            <w:gridSpan w:val="2"/>
            <w:tcBorders>
              <w:bottom w:val="single" w:sz="4" w:space="0" w:color="auto"/>
            </w:tcBorders>
            <w:vAlign w:val="center"/>
          </w:tcPr>
          <w:p w14:paraId="206FE352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-10.27</w:t>
            </w:r>
          </w:p>
          <w:p w14:paraId="7F707F93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(-16.26, -3.44)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vAlign w:val="center"/>
          </w:tcPr>
          <w:p w14:paraId="19DB32D9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-8.38</w:t>
            </w:r>
          </w:p>
          <w:p w14:paraId="093A7FD5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(-14.64, -2.87)</w:t>
            </w:r>
          </w:p>
        </w:tc>
      </w:tr>
      <w:tr w:rsidR="00C40901" w:rsidRPr="00C40901" w14:paraId="3F723CBB" w14:textId="77777777" w:rsidTr="00C40901">
        <w:trPr>
          <w:trHeight w:val="125"/>
        </w:trPr>
        <w:tc>
          <w:tcPr>
            <w:tcW w:w="2623" w:type="dxa"/>
            <w:vMerge/>
            <w:tcBorders>
              <w:left w:val="single" w:sz="8" w:space="0" w:color="FFFFFF"/>
              <w:bottom w:val="single" w:sz="8" w:space="0" w:color="000000"/>
            </w:tcBorders>
            <w:vAlign w:val="center"/>
          </w:tcPr>
          <w:p w14:paraId="4B9008D2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49" w:type="dxa"/>
            <w:tcBorders>
              <w:top w:val="single" w:sz="4" w:space="0" w:color="auto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AF4F08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B6471">
              <w:rPr>
                <w:rFonts w:ascii="Times New Roman" w:hAnsi="Times New Roman" w:cs="Times New Roman"/>
                <w:sz w:val="24"/>
              </w:rPr>
              <w:t>P.value</w:t>
            </w:r>
            <w:proofErr w:type="spellEnd"/>
          </w:p>
        </w:tc>
        <w:tc>
          <w:tcPr>
            <w:tcW w:w="2169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77D194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0.013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AFF55B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77646EAF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0.139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62F72C7A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0.010</w:t>
            </w:r>
          </w:p>
        </w:tc>
      </w:tr>
      <w:tr w:rsidR="00C40901" w:rsidRPr="00C40901" w14:paraId="50F543B9" w14:textId="77777777" w:rsidTr="00C40901">
        <w:trPr>
          <w:trHeight w:val="125"/>
        </w:trPr>
        <w:tc>
          <w:tcPr>
            <w:tcW w:w="2623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 w14:paraId="1C90A7CE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3-5</w:t>
            </w:r>
            <w:r w:rsidRPr="00C40901">
              <w:rPr>
                <w:rFonts w:ascii="Times New Roman" w:hAnsi="Times New Roman" w:cs="Times New Roman"/>
                <w:sz w:val="24"/>
              </w:rPr>
              <w:t xml:space="preserve"> segment resection</w:t>
            </w:r>
          </w:p>
        </w:tc>
        <w:tc>
          <w:tcPr>
            <w:tcW w:w="2949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824374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ILA (n=88)</w:t>
            </w:r>
          </w:p>
        </w:tc>
        <w:tc>
          <w:tcPr>
            <w:tcW w:w="2169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62AD21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-17.42</w:t>
            </w:r>
          </w:p>
          <w:p w14:paraId="1898ABB9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(-28.86, -11.08)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009ECA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-16.96</w:t>
            </w:r>
          </w:p>
          <w:p w14:paraId="16D88945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(-24.75, -10.08)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0C16E666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-17.36</w:t>
            </w:r>
          </w:p>
          <w:p w14:paraId="659191B9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(-24.67, -9.79)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1C9048AA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-17.51</w:t>
            </w:r>
          </w:p>
          <w:p w14:paraId="66406F28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(-23.96, -9.47)</w:t>
            </w:r>
          </w:p>
        </w:tc>
      </w:tr>
      <w:tr w:rsidR="00C40901" w:rsidRPr="00C40901" w14:paraId="2A7D7CCA" w14:textId="77777777" w:rsidTr="00C40901">
        <w:trPr>
          <w:trHeight w:val="125"/>
        </w:trPr>
        <w:tc>
          <w:tcPr>
            <w:tcW w:w="2623" w:type="dxa"/>
            <w:vMerge/>
            <w:tcBorders>
              <w:left w:val="single" w:sz="8" w:space="0" w:color="FFFFFF"/>
              <w:right w:val="single" w:sz="8" w:space="0" w:color="FFFFFF"/>
            </w:tcBorders>
          </w:tcPr>
          <w:p w14:paraId="6C33E326" w14:textId="77777777" w:rsidR="00C40901" w:rsidRPr="00C40901" w:rsidRDefault="00C40901" w:rsidP="00C409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49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9E2BEE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Non-ILA (n=421)</w:t>
            </w:r>
          </w:p>
        </w:tc>
        <w:tc>
          <w:tcPr>
            <w:tcW w:w="2169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081E81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-14.23</w:t>
            </w:r>
          </w:p>
          <w:p w14:paraId="4A871AEC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(-21.57, -7.57)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20A454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-11.96</w:t>
            </w:r>
          </w:p>
          <w:p w14:paraId="4B4D0720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(-19.35, -5.29)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651743F2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-14.39</w:t>
            </w:r>
          </w:p>
          <w:p w14:paraId="48967547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(-20.93, -8.58)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4F1E00E1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-14.30</w:t>
            </w:r>
          </w:p>
          <w:p w14:paraId="4D149AA5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(-20.60, -6.75)</w:t>
            </w:r>
          </w:p>
        </w:tc>
      </w:tr>
      <w:tr w:rsidR="00C40901" w:rsidRPr="00C40901" w14:paraId="4F2BD00A" w14:textId="77777777" w:rsidTr="00C40901">
        <w:trPr>
          <w:trHeight w:val="125"/>
        </w:trPr>
        <w:tc>
          <w:tcPr>
            <w:tcW w:w="2623" w:type="dxa"/>
            <w:vMerge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2B292AD9" w14:textId="77777777" w:rsidR="00C40901" w:rsidRPr="00C40901" w:rsidRDefault="00C40901" w:rsidP="00C409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49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5D9C06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P. value</w:t>
            </w:r>
          </w:p>
        </w:tc>
        <w:tc>
          <w:tcPr>
            <w:tcW w:w="2169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37802C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0.002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3D0AB4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27D05264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0.046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7DF5863D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0.025</w:t>
            </w:r>
          </w:p>
        </w:tc>
      </w:tr>
      <w:tr w:rsidR="00C40901" w:rsidRPr="00C40901" w14:paraId="43678E48" w14:textId="77777777" w:rsidTr="00C40901">
        <w:trPr>
          <w:trHeight w:val="125"/>
        </w:trPr>
        <w:tc>
          <w:tcPr>
            <w:tcW w:w="14260" w:type="dxa"/>
            <w:gridSpan w:val="7"/>
            <w:tcBorders>
              <w:top w:val="single" w:sz="8" w:space="0" w:color="000000"/>
              <w:left w:val="single" w:sz="8" w:space="0" w:color="FFFFFF"/>
              <w:bottom w:val="single" w:sz="4" w:space="0" w:color="auto"/>
            </w:tcBorders>
          </w:tcPr>
          <w:p w14:paraId="5ED8EF77" w14:textId="5F8A58F3" w:rsidR="00C40901" w:rsidRPr="00C40901" w:rsidRDefault="00C40901" w:rsidP="00C40901">
            <w:pPr>
              <w:rPr>
                <w:rFonts w:ascii="Times New Roman" w:hAnsi="Times New Roman" w:cs="Times New Roman"/>
                <w:sz w:val="24"/>
              </w:rPr>
            </w:pPr>
            <w:r w:rsidRPr="00C40901">
              <w:rPr>
                <w:rFonts w:ascii="Times New Roman" w:hAnsi="Times New Roman" w:cs="Times New Roman"/>
                <w:sz w:val="24"/>
              </w:rPr>
              <w:lastRenderedPageBreak/>
              <w:t>Values are expressed as the median (95% confidential interval). FEV1, forced expiratory volume in 1 second; ILA, interstitial lung abnormality;</w:t>
            </w:r>
            <w:r w:rsidRPr="00C40901">
              <w:t xml:space="preserve"> </w:t>
            </w:r>
            <w:r w:rsidRPr="00C40901">
              <w:rPr>
                <w:rFonts w:ascii="Times New Roman" w:hAnsi="Times New Roman" w:cs="Times New Roman"/>
                <w:sz w:val="24"/>
              </w:rPr>
              <w:t xml:space="preserve">VC, vital capacity. </w:t>
            </w:r>
          </w:p>
        </w:tc>
      </w:tr>
    </w:tbl>
    <w:p w14:paraId="17FB2A81" w14:textId="77777777" w:rsidR="00C40901" w:rsidRPr="00C40901" w:rsidRDefault="00C40901" w:rsidP="00C40901">
      <w:pPr>
        <w:rPr>
          <w:rFonts w:ascii="Times New Roman" w:hAnsi="Times New Roman" w:cs="Times New Roman"/>
          <w:sz w:val="24"/>
        </w:rPr>
      </w:pPr>
    </w:p>
    <w:sectPr w:rsidR="00C40901" w:rsidRPr="00C40901" w:rsidSect="00C40901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60E"/>
    <w:rsid w:val="000369FC"/>
    <w:rsid w:val="000609AF"/>
    <w:rsid w:val="00071553"/>
    <w:rsid w:val="00086745"/>
    <w:rsid w:val="000E5B12"/>
    <w:rsid w:val="000F35A7"/>
    <w:rsid w:val="000F43BA"/>
    <w:rsid w:val="001043A7"/>
    <w:rsid w:val="00120EB3"/>
    <w:rsid w:val="001471BF"/>
    <w:rsid w:val="00172EF1"/>
    <w:rsid w:val="00242659"/>
    <w:rsid w:val="00265211"/>
    <w:rsid w:val="00280148"/>
    <w:rsid w:val="0028773C"/>
    <w:rsid w:val="00292579"/>
    <w:rsid w:val="0029373E"/>
    <w:rsid w:val="002973F0"/>
    <w:rsid w:val="00311AB4"/>
    <w:rsid w:val="003122BA"/>
    <w:rsid w:val="00321E61"/>
    <w:rsid w:val="003308EB"/>
    <w:rsid w:val="0037525D"/>
    <w:rsid w:val="00381117"/>
    <w:rsid w:val="003A79C6"/>
    <w:rsid w:val="00405DF0"/>
    <w:rsid w:val="00464C06"/>
    <w:rsid w:val="004A58EA"/>
    <w:rsid w:val="004A5C71"/>
    <w:rsid w:val="004D0D20"/>
    <w:rsid w:val="00500E77"/>
    <w:rsid w:val="0050302A"/>
    <w:rsid w:val="0051507A"/>
    <w:rsid w:val="00551BF3"/>
    <w:rsid w:val="00557774"/>
    <w:rsid w:val="005833B8"/>
    <w:rsid w:val="005C31C5"/>
    <w:rsid w:val="005F6172"/>
    <w:rsid w:val="0063695C"/>
    <w:rsid w:val="007233D1"/>
    <w:rsid w:val="00737CCF"/>
    <w:rsid w:val="007641DD"/>
    <w:rsid w:val="007A2E11"/>
    <w:rsid w:val="007D5846"/>
    <w:rsid w:val="008173AC"/>
    <w:rsid w:val="00856B7B"/>
    <w:rsid w:val="00856C58"/>
    <w:rsid w:val="00864C33"/>
    <w:rsid w:val="008B62BE"/>
    <w:rsid w:val="008D4572"/>
    <w:rsid w:val="008F586A"/>
    <w:rsid w:val="00903FA2"/>
    <w:rsid w:val="009135E3"/>
    <w:rsid w:val="009320DA"/>
    <w:rsid w:val="00972189"/>
    <w:rsid w:val="009C1807"/>
    <w:rsid w:val="00A1160E"/>
    <w:rsid w:val="00A46AD8"/>
    <w:rsid w:val="00A6321D"/>
    <w:rsid w:val="00A63F40"/>
    <w:rsid w:val="00AD0516"/>
    <w:rsid w:val="00B057C3"/>
    <w:rsid w:val="00B1041F"/>
    <w:rsid w:val="00B15E29"/>
    <w:rsid w:val="00B218EC"/>
    <w:rsid w:val="00B517EA"/>
    <w:rsid w:val="00B81F49"/>
    <w:rsid w:val="00BD14D7"/>
    <w:rsid w:val="00BD52FB"/>
    <w:rsid w:val="00BE712C"/>
    <w:rsid w:val="00C40901"/>
    <w:rsid w:val="00CB0E79"/>
    <w:rsid w:val="00CD1FAD"/>
    <w:rsid w:val="00CE1CBA"/>
    <w:rsid w:val="00CF390E"/>
    <w:rsid w:val="00CF7D7A"/>
    <w:rsid w:val="00D06075"/>
    <w:rsid w:val="00D25BCC"/>
    <w:rsid w:val="00D87F81"/>
    <w:rsid w:val="00D90EBF"/>
    <w:rsid w:val="00DB6471"/>
    <w:rsid w:val="00DC3052"/>
    <w:rsid w:val="00DD5C7E"/>
    <w:rsid w:val="00E930A8"/>
    <w:rsid w:val="00ED7E06"/>
    <w:rsid w:val="00F01798"/>
    <w:rsid w:val="00F671B3"/>
    <w:rsid w:val="00F94E7A"/>
    <w:rsid w:val="00FA1B63"/>
    <w:rsid w:val="00FC2205"/>
    <w:rsid w:val="00FE7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D4E203"/>
  <w15:chartTrackingRefBased/>
  <w15:docId w15:val="{3475A0D3-B14C-E64D-B14F-CA6238E30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01798"/>
    <w:rPr>
      <w:color w:val="0000FF"/>
      <w:u w:val="single"/>
    </w:rPr>
  </w:style>
  <w:style w:type="paragraph" w:styleId="Web">
    <w:name w:val="Normal (Web)"/>
    <w:basedOn w:val="a"/>
    <w:uiPriority w:val="99"/>
    <w:semiHidden/>
    <w:unhideWhenUsed/>
    <w:rsid w:val="00DB647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44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4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0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坪川　典史</dc:creator>
  <cp:keywords/>
  <dc:description/>
  <cp:lastModifiedBy>坪川　典史</cp:lastModifiedBy>
  <cp:revision>4</cp:revision>
  <dcterms:created xsi:type="dcterms:W3CDTF">2023-07-26T04:57:00Z</dcterms:created>
  <dcterms:modified xsi:type="dcterms:W3CDTF">2023-08-07T10:52:00Z</dcterms:modified>
</cp:coreProperties>
</file>